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pptx" ContentType="application/vnd.openxmlformats-officedocument.presentationml.presentation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object w:dxaOrig="14400" w:dyaOrig="108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73.45pt;height:378.25pt" filled="f" o:ole="">
            <v:imagedata r:id="rId3" o:title=""/>
          </v:shape>
          <o:OLEObject Type="Embed" ProgID="PowerPoint.Show.12" ShapeID="ole_rId2" DrawAspect="Content" ObjectID="_1227096286" r:id="rId2"/>
        </w:object>
      </w:r>
    </w:p>
    <w:p>
      <w:pPr>
        <w:pStyle w:val="Normal"/>
        <w:spacing w:lineRule="auto" w:line="360"/>
        <w:jc w:val="center"/>
        <w:rPr/>
      </w:pPr>
      <w:r>
        <w:rPr>
          <w:b/>
        </w:rPr>
        <w:t>Figure S5</w:t>
      </w:r>
      <w:r>
        <w:rPr/>
        <w:t xml:space="preserve">. </w:t>
      </w:r>
      <w:r>
        <w:rPr/>
        <w:t>Twenty NA (</w:t>
      </w:r>
      <w:r>
        <w:rPr/>
        <w:t>neuraminidase</w:t>
      </w:r>
      <w:r>
        <w:rPr/>
        <w:t>) active compound structures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8" w:right="851" w:gutter="0" w:header="0" w:top="170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·s²Ó©úÅé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ppt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7T00:43:00Z</dcterms:created>
  <dc:creator>Shoba Ranganathan</dc:creator>
  <dc:description/>
  <cp:keywords/>
  <dc:language>en-US</dc:language>
  <cp:lastModifiedBy>Shoba Ranganathan</cp:lastModifiedBy>
  <cp:lastPrinted>2010-08-27T10:51:00Z</cp:lastPrinted>
  <dcterms:modified xsi:type="dcterms:W3CDTF">2010-08-27T00:52:00Z</dcterms:modified>
  <cp:revision>1</cp:revision>
  <dc:subject/>
  <dc:title> </dc:title>
</cp:coreProperties>
</file>